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9706E2" w14:textId="77777777" w:rsidR="0009770E" w:rsidRPr="003B17A8" w:rsidRDefault="0009770E" w:rsidP="0009770E">
      <w:pPr>
        <w:pStyle w:val="Title"/>
      </w:pPr>
      <w:proofErr w:type="spellStart"/>
      <w:r>
        <w:t>Teleducation</w:t>
      </w:r>
      <w:proofErr w:type="spellEnd"/>
      <w:r>
        <w:t>: M</w:t>
      </w:r>
      <w:r w:rsidRPr="003B17A8">
        <w:t>edical Education in the Pandemic &amp; Beyond</w:t>
      </w:r>
    </w:p>
    <w:p w14:paraId="66EFE830" w14:textId="77777777" w:rsidR="0009770E" w:rsidRPr="003B17A8" w:rsidRDefault="0009770E" w:rsidP="0009770E">
      <w:pPr>
        <w:pStyle w:val="AuthorList"/>
      </w:pPr>
      <w:r w:rsidRPr="003B17A8">
        <w:t xml:space="preserve">Soong </w:t>
      </w:r>
      <w:proofErr w:type="spellStart"/>
      <w:r w:rsidRPr="003B17A8">
        <w:t>Tse</w:t>
      </w:r>
      <w:proofErr w:type="spellEnd"/>
      <w:r w:rsidRPr="003B17A8">
        <w:t xml:space="preserve"> Kiat</w:t>
      </w:r>
      <w:r w:rsidRPr="003B17A8">
        <w:rPr>
          <w:vertAlign w:val="superscript"/>
        </w:rPr>
        <w:t>1,4</w:t>
      </w:r>
      <w:r w:rsidRPr="003B17A8">
        <w:t xml:space="preserve">, Lloyd Ng </w:t>
      </w:r>
      <w:proofErr w:type="spellStart"/>
      <w:r w:rsidRPr="003B17A8">
        <w:t>Jee</w:t>
      </w:r>
      <w:proofErr w:type="spellEnd"/>
      <w:r w:rsidRPr="003B17A8">
        <w:t xml:space="preserve"> Hean</w:t>
      </w:r>
      <w:r w:rsidRPr="003B17A8">
        <w:rPr>
          <w:vertAlign w:val="superscript"/>
        </w:rPr>
        <w:t>2,4</w:t>
      </w:r>
      <w:r w:rsidRPr="003B17A8">
        <w:t>, Joel Lau Wen Liang</w:t>
      </w:r>
      <w:r w:rsidRPr="003B17A8">
        <w:rPr>
          <w:vertAlign w:val="superscript"/>
        </w:rPr>
        <w:t>3,4</w:t>
      </w:r>
      <w:r w:rsidRPr="003B17A8">
        <w:t xml:space="preserve">, Chong </w:t>
      </w:r>
      <w:proofErr w:type="spellStart"/>
      <w:r w:rsidRPr="003B17A8">
        <w:t>Choon</w:t>
      </w:r>
      <w:proofErr w:type="spellEnd"/>
      <w:r w:rsidRPr="003B17A8">
        <w:t xml:space="preserve"> Seng</w:t>
      </w:r>
      <w:r w:rsidRPr="003B17A8">
        <w:rPr>
          <w:vertAlign w:val="superscript"/>
        </w:rPr>
        <w:t>4,5</w:t>
      </w:r>
      <w:r w:rsidRPr="003B17A8">
        <w:t>, James Lee Wai Kit</w:t>
      </w:r>
      <w:r w:rsidRPr="003B17A8">
        <w:rPr>
          <w:vertAlign w:val="superscript"/>
        </w:rPr>
        <w:t>1,4*</w:t>
      </w:r>
    </w:p>
    <w:p w14:paraId="1CAB5C58" w14:textId="77777777" w:rsidR="0009770E" w:rsidRPr="003B17A8" w:rsidRDefault="0009770E" w:rsidP="0009770E">
      <w:pPr>
        <w:spacing w:before="240" w:after="0"/>
        <w:rPr>
          <w:rFonts w:cs="Times New Roman"/>
          <w:b/>
          <w:szCs w:val="24"/>
        </w:rPr>
      </w:pPr>
      <w:r w:rsidRPr="003B17A8">
        <w:rPr>
          <w:rFonts w:cs="Times New Roman"/>
          <w:szCs w:val="24"/>
          <w:vertAlign w:val="superscript"/>
        </w:rPr>
        <w:t>1</w:t>
      </w:r>
      <w:r w:rsidRPr="003B17A8">
        <w:rPr>
          <w:rFonts w:cs="Times New Roman"/>
          <w:szCs w:val="24"/>
        </w:rPr>
        <w:t>Alexandra Hospital, National University Health Systems, Singapore</w:t>
      </w:r>
    </w:p>
    <w:p w14:paraId="75026CD0" w14:textId="77777777" w:rsidR="0009770E" w:rsidRPr="003B17A8" w:rsidRDefault="0009770E" w:rsidP="0009770E">
      <w:pPr>
        <w:spacing w:after="0"/>
        <w:rPr>
          <w:rFonts w:cs="Times New Roman"/>
          <w:szCs w:val="24"/>
        </w:rPr>
      </w:pPr>
      <w:r w:rsidRPr="003B17A8">
        <w:rPr>
          <w:rFonts w:cs="Times New Roman"/>
          <w:szCs w:val="24"/>
          <w:vertAlign w:val="superscript"/>
        </w:rPr>
        <w:t>2</w:t>
      </w:r>
      <w:r w:rsidRPr="003B17A8">
        <w:rPr>
          <w:rFonts w:cs="Times New Roman"/>
          <w:szCs w:val="24"/>
        </w:rPr>
        <w:t>National University Hospital, National University Health Systems, Singapore</w:t>
      </w:r>
    </w:p>
    <w:p w14:paraId="79156763" w14:textId="77777777" w:rsidR="0009770E" w:rsidRPr="003B17A8" w:rsidRDefault="0009770E" w:rsidP="0009770E">
      <w:pPr>
        <w:spacing w:after="0"/>
        <w:rPr>
          <w:rFonts w:cs="Times New Roman"/>
          <w:szCs w:val="24"/>
        </w:rPr>
      </w:pPr>
      <w:r w:rsidRPr="003B17A8">
        <w:rPr>
          <w:rFonts w:cs="Times New Roman"/>
          <w:szCs w:val="24"/>
          <w:vertAlign w:val="superscript"/>
        </w:rPr>
        <w:t>3</w:t>
      </w:r>
      <w:r w:rsidRPr="003B17A8">
        <w:rPr>
          <w:rFonts w:cs="Times New Roman"/>
          <w:szCs w:val="24"/>
        </w:rPr>
        <w:t>Ng Teng Fong General Hospital, National University Health Systems, Singapore</w:t>
      </w:r>
    </w:p>
    <w:p w14:paraId="452C3CAC" w14:textId="77777777" w:rsidR="0009770E" w:rsidRPr="003B17A8" w:rsidRDefault="0009770E" w:rsidP="0009770E">
      <w:pPr>
        <w:spacing w:after="0"/>
        <w:rPr>
          <w:rFonts w:cs="Times New Roman"/>
          <w:szCs w:val="24"/>
        </w:rPr>
      </w:pPr>
      <w:r w:rsidRPr="003B17A8">
        <w:rPr>
          <w:rFonts w:cs="Times New Roman"/>
          <w:szCs w:val="24"/>
          <w:vertAlign w:val="superscript"/>
        </w:rPr>
        <w:t>4</w:t>
      </w:r>
      <w:r w:rsidRPr="003B17A8">
        <w:rPr>
          <w:rFonts w:cs="Times New Roman"/>
          <w:szCs w:val="24"/>
        </w:rPr>
        <w:t>National University of Singapore, Singapore</w:t>
      </w:r>
    </w:p>
    <w:p w14:paraId="4D206820" w14:textId="77777777" w:rsidR="0009770E" w:rsidRPr="003B17A8" w:rsidRDefault="0009770E" w:rsidP="0009770E">
      <w:pPr>
        <w:spacing w:after="0"/>
        <w:rPr>
          <w:rFonts w:cs="Times New Roman"/>
          <w:szCs w:val="24"/>
        </w:rPr>
      </w:pPr>
      <w:r w:rsidRPr="003B17A8">
        <w:rPr>
          <w:rFonts w:cs="Times New Roman"/>
          <w:szCs w:val="24"/>
          <w:vertAlign w:val="superscript"/>
        </w:rPr>
        <w:t>5</w:t>
      </w:r>
      <w:r w:rsidRPr="003B17A8">
        <w:rPr>
          <w:rFonts w:cs="Times New Roman"/>
          <w:szCs w:val="24"/>
        </w:rPr>
        <w:t>Ark Surgical Practice, Mount Elizabeth Hospital, Singapore</w:t>
      </w:r>
    </w:p>
    <w:p w14:paraId="6F478510" w14:textId="77777777" w:rsidR="0009770E" w:rsidRPr="003B17A8" w:rsidRDefault="0009770E" w:rsidP="0009770E">
      <w:pPr>
        <w:spacing w:after="0"/>
        <w:rPr>
          <w:rFonts w:cs="Times New Roman"/>
          <w:szCs w:val="24"/>
        </w:rPr>
      </w:pPr>
    </w:p>
    <w:p w14:paraId="2A9761EF" w14:textId="5A4ED5C2" w:rsidR="0009770E" w:rsidRDefault="0009770E" w:rsidP="0009770E">
      <w:pPr>
        <w:spacing w:before="240" w:after="0"/>
        <w:rPr>
          <w:rFonts w:cs="Times New Roman"/>
          <w:b/>
          <w:szCs w:val="24"/>
        </w:rPr>
      </w:pPr>
      <w:r w:rsidRPr="003B17A8">
        <w:rPr>
          <w:rFonts w:cs="Times New Roman"/>
          <w:b/>
          <w:szCs w:val="24"/>
        </w:rPr>
        <w:t xml:space="preserve">* Correspondence: </w:t>
      </w:r>
      <w:r w:rsidRPr="003B17A8">
        <w:rPr>
          <w:rFonts w:cs="Times New Roman"/>
          <w:b/>
          <w:szCs w:val="24"/>
        </w:rPr>
        <w:br/>
      </w:r>
      <w:r w:rsidRPr="003B17A8">
        <w:rPr>
          <w:rFonts w:cs="Times New Roman"/>
          <w:szCs w:val="24"/>
        </w:rPr>
        <w:t>Dr James Lee Wai Kit</w:t>
      </w:r>
      <w:r w:rsidRPr="003B17A8">
        <w:rPr>
          <w:rFonts w:cs="Times New Roman"/>
          <w:szCs w:val="24"/>
        </w:rPr>
        <w:br/>
      </w:r>
      <w:hyperlink r:id="rId12" w:history="1">
        <w:r w:rsidRPr="0012485F">
          <w:rPr>
            <w:rStyle w:val="Hyperlink"/>
            <w:rFonts w:cs="Times New Roman"/>
            <w:szCs w:val="24"/>
          </w:rPr>
          <w:t>james</w:t>
        </w:r>
        <w:r w:rsidRPr="0012485F">
          <w:rPr>
            <w:rStyle w:val="Hyperlink"/>
          </w:rPr>
          <w:t>_lee@nuhs.edu.sg</w:t>
        </w:r>
      </w:hyperlink>
    </w:p>
    <w:p w14:paraId="13CED8EE" w14:textId="77777777" w:rsidR="001C2E3A" w:rsidRDefault="001C2E3A">
      <w:pPr>
        <w:spacing w:before="0" w:after="200" w:line="276" w:lineRule="auto"/>
        <w:rPr>
          <w:rFonts w:eastAsia="Cambria" w:cs="Times New Roman"/>
          <w:b/>
          <w:noProof/>
          <w:szCs w:val="24"/>
        </w:rPr>
      </w:pPr>
      <w:r>
        <w:rPr>
          <w:rFonts w:eastAsia="Cambria" w:cs="Times New Roman"/>
          <w:b/>
          <w:noProof/>
          <w:szCs w:val="24"/>
        </w:rPr>
        <w:br w:type="page"/>
      </w:r>
    </w:p>
    <w:p w14:paraId="4F9820D4" w14:textId="32020D8E" w:rsidR="0009770E" w:rsidRPr="0009770E" w:rsidRDefault="0009770E" w:rsidP="0009770E">
      <w:pPr>
        <w:spacing w:before="0" w:after="0" w:line="480" w:lineRule="auto"/>
        <w:rPr>
          <w:rFonts w:eastAsia="Times New Roman" w:cs="Times New Roman"/>
          <w:color w:val="000000"/>
          <w:szCs w:val="24"/>
          <w:lang w:val="en-SG" w:eastAsia="zh-CN"/>
        </w:rPr>
      </w:pPr>
      <w:r w:rsidRPr="0009770E">
        <w:rPr>
          <w:rFonts w:ascii="Arial" w:eastAsia="Times New Roman" w:hAnsi="Arial" w:cs="Arial"/>
          <w:color w:val="000000"/>
          <w:sz w:val="22"/>
          <w:lang w:val="en-SG" w:eastAsia="zh-CN"/>
        </w:rPr>
        <w:lastRenderedPageBreak/>
        <w:t>Supplementary Appendix I: Pre-survey</w:t>
      </w:r>
      <w:r>
        <w:rPr>
          <w:rFonts w:ascii="Arial" w:eastAsia="Times New Roman" w:hAnsi="Arial" w:cs="Arial"/>
          <w:color w:val="000000"/>
          <w:sz w:val="22"/>
          <w:lang w:val="en-SG" w:eastAsia="zh-CN"/>
        </w:rPr>
        <w:t xml:space="preserve"> for evaluation of the Telegram Channel</w:t>
      </w:r>
    </w:p>
    <w:p w14:paraId="1A3043A7" w14:textId="77777777" w:rsidR="0009770E" w:rsidRPr="0009770E" w:rsidRDefault="0009770E" w:rsidP="0009770E">
      <w:pPr>
        <w:spacing w:before="0" w:after="0"/>
        <w:rPr>
          <w:rFonts w:eastAsia="Times New Roman" w:cs="Times New Roman"/>
          <w:color w:val="000000"/>
          <w:szCs w:val="24"/>
          <w:lang w:val="en-SG" w:eastAsia="zh-C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"/>
        <w:gridCol w:w="6903"/>
        <w:gridCol w:w="2542"/>
      </w:tblGrid>
      <w:tr w:rsidR="0009770E" w:rsidRPr="0009770E" w14:paraId="6FCE9ADA" w14:textId="77777777" w:rsidTr="0009770E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20F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Ques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D0ED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Format of question</w:t>
            </w:r>
          </w:p>
        </w:tc>
      </w:tr>
      <w:tr w:rsidR="0009770E" w:rsidRPr="0009770E" w14:paraId="7799B3D6" w14:textId="77777777" w:rsidTr="0009770E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7941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Demographics </w:t>
            </w:r>
          </w:p>
        </w:tc>
      </w:tr>
      <w:tr w:rsidR="0009770E" w:rsidRPr="0009770E" w14:paraId="3ACC805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056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C8F7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medical school are you fro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9972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ong Loo Lin School of Medicine</w:t>
            </w:r>
          </w:p>
          <w:p w14:paraId="11C8D73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Lee Kong </w:t>
            </w:r>
            <w:proofErr w:type="spellStart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ian</w:t>
            </w:r>
            <w:proofErr w:type="spellEnd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 School of Medicine</w:t>
            </w:r>
          </w:p>
          <w:p w14:paraId="60F4175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uke-NUS Medical School</w:t>
            </w:r>
          </w:p>
          <w:p w14:paraId="0F313D3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Australia</w:t>
            </w:r>
          </w:p>
          <w:p w14:paraId="6F05B56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US</w:t>
            </w:r>
          </w:p>
          <w:p w14:paraId="490C1AA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UK</w:t>
            </w:r>
          </w:p>
          <w:p w14:paraId="7066B54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Ireland</w:t>
            </w:r>
          </w:p>
          <w:p w14:paraId="2F46663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thers: Please specify</w:t>
            </w:r>
          </w:p>
        </w:tc>
      </w:tr>
      <w:tr w:rsidR="0009770E" w:rsidRPr="0009770E" w14:paraId="4F412363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41EB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BF4A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year of study are you i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7DA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 </w:t>
            </w:r>
          </w:p>
          <w:p w14:paraId="5E6EF2E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</w:t>
            </w:r>
          </w:p>
          <w:p w14:paraId="6168E76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I</w:t>
            </w:r>
          </w:p>
          <w:p w14:paraId="1082145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II</w:t>
            </w:r>
          </w:p>
          <w:p w14:paraId="695310B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V</w:t>
            </w:r>
          </w:p>
          <w:p w14:paraId="32B6194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V</w:t>
            </w:r>
          </w:p>
          <w:p w14:paraId="0EF45A8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VI</w:t>
            </w:r>
          </w:p>
        </w:tc>
      </w:tr>
      <w:tr w:rsidR="0009770E" w:rsidRPr="0009770E" w14:paraId="2150640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77F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200E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is your gende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139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 </w:t>
            </w:r>
          </w:p>
          <w:p w14:paraId="4A60EC0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ale</w:t>
            </w:r>
          </w:p>
          <w:p w14:paraId="034CD1E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Female</w:t>
            </w:r>
          </w:p>
          <w:p w14:paraId="351C7F6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thers</w:t>
            </w:r>
          </w:p>
        </w:tc>
      </w:tr>
      <w:tr w:rsidR="0009770E" w:rsidRPr="0009770E" w14:paraId="73178ED8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9D6E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3F0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is your ag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F6F0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</w:p>
          <w:p w14:paraId="2332E23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18 - 21</w:t>
            </w:r>
          </w:p>
          <w:p w14:paraId="721E2CA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2 - 24</w:t>
            </w:r>
          </w:p>
          <w:p w14:paraId="0AA4E5F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5 and above</w:t>
            </w:r>
          </w:p>
        </w:tc>
      </w:tr>
      <w:tr w:rsidR="0009770E" w:rsidRPr="0009770E" w14:paraId="041BBA68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FEB4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2EC7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currently reside in Singapor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6AF5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es </w:t>
            </w:r>
          </w:p>
          <w:p w14:paraId="58710D6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</w:t>
            </w:r>
          </w:p>
        </w:tc>
      </w:tr>
      <w:tr w:rsidR="0009770E" w:rsidRPr="0009770E" w14:paraId="3715D766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E2A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6D7D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years of study do you get your General Surgery rotations in your schoo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360D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Phase I</w:t>
            </w:r>
          </w:p>
          <w:p w14:paraId="795817F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I</w:t>
            </w:r>
          </w:p>
          <w:p w14:paraId="439C271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II</w:t>
            </w:r>
          </w:p>
          <w:p w14:paraId="589548F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V</w:t>
            </w:r>
          </w:p>
          <w:p w14:paraId="721E20B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V</w:t>
            </w:r>
          </w:p>
          <w:p w14:paraId="08DA3AF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VI</w:t>
            </w:r>
          </w:p>
        </w:tc>
      </w:tr>
      <w:tr w:rsidR="0009770E" w:rsidRPr="0009770E" w14:paraId="69153A37" w14:textId="77777777" w:rsidTr="0009770E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5359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lastRenderedPageBreak/>
              <w:t>Assessment</w:t>
            </w:r>
          </w:p>
        </w:tc>
      </w:tr>
      <w:tr w:rsidR="0009770E" w:rsidRPr="0009770E" w14:paraId="6B2C4B43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74CC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A929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 a scale of 1 to 10, how much would you rate your understanding of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97C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 scale: 1-10</w:t>
            </w:r>
          </w:p>
        </w:tc>
      </w:tr>
      <w:tr w:rsidR="0009770E" w:rsidRPr="0009770E" w14:paraId="1BD8FBA0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03C5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8420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subspecialties do you feel are your weakest point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8FD1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</w:p>
          <w:p w14:paraId="6D93898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epatobiliary</w:t>
            </w:r>
          </w:p>
          <w:p w14:paraId="500F857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olorectal</w:t>
            </w:r>
          </w:p>
          <w:p w14:paraId="7E7EF68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Endocrine</w:t>
            </w:r>
          </w:p>
          <w:p w14:paraId="67C44E8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ead &amp; Neck</w:t>
            </w:r>
          </w:p>
          <w:p w14:paraId="7105F8A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rology</w:t>
            </w:r>
          </w:p>
          <w:p w14:paraId="0D20BD1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rauma/Critical Care</w:t>
            </w:r>
          </w:p>
          <w:p w14:paraId="3C02EB9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Breast</w:t>
            </w:r>
          </w:p>
          <w:p w14:paraId="5715616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ascular</w:t>
            </w:r>
          </w:p>
          <w:p w14:paraId="6A46092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per GI</w:t>
            </w:r>
          </w:p>
        </w:tc>
      </w:tr>
      <w:tr w:rsidR="0009770E" w:rsidRPr="0009770E" w14:paraId="443EE4CD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9EB4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4384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do you normally study for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F868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Textbooks</w:t>
            </w:r>
          </w:p>
          <w:p w14:paraId="4308021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nior’s Notes</w:t>
            </w:r>
          </w:p>
          <w:p w14:paraId="2545168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ToDate</w:t>
            </w:r>
          </w:p>
          <w:p w14:paraId="667E21A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line Websites</w:t>
            </w:r>
          </w:p>
          <w:p w14:paraId="0FDD804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linics</w:t>
            </w:r>
          </w:p>
          <w:p w14:paraId="3F8FB6C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utorials</w:t>
            </w:r>
          </w:p>
          <w:p w14:paraId="0763E1F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perating Theatre</w:t>
            </w:r>
          </w:p>
          <w:p w14:paraId="1DE062E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iscussion with Friends, Seniors &amp; Tutors</w:t>
            </w:r>
          </w:p>
        </w:tc>
      </w:tr>
      <w:tr w:rsidR="0009770E" w:rsidRPr="0009770E" w14:paraId="56C85651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5EB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B89C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mediums do you find most useful for preparation &amp; study of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22AB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Textbooks</w:t>
            </w:r>
          </w:p>
          <w:p w14:paraId="783E16A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nior’s Notes</w:t>
            </w:r>
          </w:p>
          <w:p w14:paraId="00F90DD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ToDate</w:t>
            </w:r>
          </w:p>
          <w:p w14:paraId="6D93E77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line Websites</w:t>
            </w:r>
          </w:p>
          <w:p w14:paraId="5E23803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linics</w:t>
            </w:r>
          </w:p>
          <w:p w14:paraId="12FACE5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utorials</w:t>
            </w:r>
          </w:p>
          <w:p w14:paraId="3ACBC6D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perating Theatre</w:t>
            </w:r>
          </w:p>
          <w:p w14:paraId="3696EB2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iscussion with Friends, Seniors &amp; Tutors</w:t>
            </w:r>
          </w:p>
        </w:tc>
      </w:tr>
      <w:tr w:rsidR="0009770E" w:rsidRPr="0009770E" w14:paraId="5B32A050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433C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2FE4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as COVID-19 adversely affected your study of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2EC3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oose on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es</w:t>
            </w:r>
          </w:p>
          <w:p w14:paraId="3CEC2FA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</w:t>
            </w:r>
          </w:p>
          <w:p w14:paraId="4BECEC5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eutral</w:t>
            </w:r>
          </w:p>
        </w:tc>
      </w:tr>
      <w:tr w:rsidR="0009770E" w:rsidRPr="0009770E" w14:paraId="0A4464C2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D027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379A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lease rate how much it has affected your study of General Surger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FA66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oose one:</w:t>
            </w:r>
          </w:p>
          <w:p w14:paraId="088FC56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ery severe detriment</w:t>
            </w:r>
          </w:p>
          <w:p w14:paraId="0E9540F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vere detriment</w:t>
            </w:r>
          </w:p>
          <w:p w14:paraId="0EEAD65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oderate detriment</w:t>
            </w:r>
          </w:p>
          <w:p w14:paraId="622DBCC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ild detriment</w:t>
            </w:r>
          </w:p>
          <w:p w14:paraId="0FB094E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 effect</w:t>
            </w:r>
          </w:p>
          <w:p w14:paraId="044C737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lastRenderedPageBreak/>
              <w:t>Mild improvement</w:t>
            </w:r>
          </w:p>
          <w:p w14:paraId="03F6CCD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oderate improvement</w:t>
            </w:r>
          </w:p>
          <w:p w14:paraId="2E1D0C7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Large improvement</w:t>
            </w:r>
          </w:p>
          <w:p w14:paraId="2B73886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ery large improvement</w:t>
            </w:r>
          </w:p>
        </w:tc>
      </w:tr>
      <w:tr w:rsidR="0009770E" w:rsidRPr="0009770E" w14:paraId="75B3A6F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A26B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215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have your study patterns for General Surgery changed after the pandemic? Please select the mediums by which you are using more during this pandemic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62D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oose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Textbooks</w:t>
            </w:r>
          </w:p>
          <w:p w14:paraId="2F7F9FD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nior’s Notes</w:t>
            </w:r>
          </w:p>
          <w:p w14:paraId="4E23AFA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ToDate</w:t>
            </w:r>
          </w:p>
          <w:p w14:paraId="4A1599F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line Websites</w:t>
            </w:r>
          </w:p>
          <w:p w14:paraId="39C16B5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linics</w:t>
            </w:r>
          </w:p>
          <w:p w14:paraId="4C3F6F5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utorials</w:t>
            </w:r>
          </w:p>
          <w:p w14:paraId="389F908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perating Theatre</w:t>
            </w:r>
          </w:p>
          <w:p w14:paraId="5C77A9A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iscussion with Friends, Seniors &amp; Tutors</w:t>
            </w:r>
          </w:p>
        </w:tc>
      </w:tr>
      <w:tr w:rsidR="0009770E" w:rsidRPr="0009770E" w14:paraId="74D106D0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8EF8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AD97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helpful do you feel a Telegram channel for discussion of approaches, OSSEs, and case discussions would assist in your study of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4F9D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: 1-10</w:t>
            </w:r>
          </w:p>
        </w:tc>
      </w:tr>
      <w:tr w:rsidR="0009770E" w:rsidRPr="0009770E" w14:paraId="71D8B107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60B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ED9D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do you most often use Telegram fo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8339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Leisure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Work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Education</w:t>
            </w:r>
          </w:p>
          <w:p w14:paraId="0D903F4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thers</w:t>
            </w:r>
          </w:p>
        </w:tc>
      </w:tr>
      <w:tr w:rsidR="0009770E" w:rsidRPr="0009770E" w14:paraId="6C897DED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C4DC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FDAD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interested are you in General Surgery as a caree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AB83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513F89EC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0E18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9291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interested are you in General Surgery as a HO/MO post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A865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0D9927EC" w14:textId="77777777" w:rsidTr="0009770E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AFAE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Outreach</w:t>
            </w:r>
          </w:p>
        </w:tc>
      </w:tr>
      <w:tr w:rsidR="0009770E" w:rsidRPr="0009770E" w14:paraId="35C67F13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D49B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1E0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Have you heard about the </w:t>
            </w:r>
            <w:proofErr w:type="spellStart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eleducation</w:t>
            </w:r>
            <w:proofErr w:type="spellEnd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 initiative for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9259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es</w:t>
            </w:r>
          </w:p>
          <w:p w14:paraId="0D73FD3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</w:t>
            </w:r>
          </w:p>
        </w:tc>
      </w:tr>
      <w:tr w:rsidR="0009770E" w:rsidRPr="0009770E" w14:paraId="769C3C3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5D00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B358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(Conditional) If so, how did you hear about i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355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Word of mouth from peers</w:t>
            </w:r>
          </w:p>
          <w:p w14:paraId="053908E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H GS Posting</w:t>
            </w:r>
          </w:p>
          <w:p w14:paraId="781750C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Recommended by tutors</w:t>
            </w:r>
          </w:p>
          <w:p w14:paraId="3182810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Recommended by seniors</w:t>
            </w:r>
          </w:p>
        </w:tc>
      </w:tr>
    </w:tbl>
    <w:p w14:paraId="62BEC193" w14:textId="77777777" w:rsidR="0009770E" w:rsidRPr="0009770E" w:rsidRDefault="0009770E" w:rsidP="0009770E">
      <w:pPr>
        <w:spacing w:before="0" w:after="0"/>
        <w:rPr>
          <w:rFonts w:eastAsia="Times New Roman" w:cs="Times New Roman"/>
          <w:color w:val="000000"/>
          <w:szCs w:val="24"/>
          <w:lang w:val="en-SG" w:eastAsia="zh-CN"/>
        </w:rPr>
      </w:pPr>
    </w:p>
    <w:p w14:paraId="56FBFA81" w14:textId="77777777" w:rsidR="0009770E" w:rsidRDefault="0009770E">
      <w:pPr>
        <w:spacing w:before="0" w:after="200" w:line="276" w:lineRule="auto"/>
        <w:rPr>
          <w:rFonts w:ascii="Arial" w:eastAsia="Times New Roman" w:hAnsi="Arial" w:cs="Arial"/>
          <w:color w:val="000000"/>
          <w:sz w:val="22"/>
          <w:lang w:val="en-SG" w:eastAsia="zh-CN"/>
        </w:rPr>
      </w:pPr>
      <w:r>
        <w:rPr>
          <w:rFonts w:ascii="Arial" w:eastAsia="Times New Roman" w:hAnsi="Arial" w:cs="Arial"/>
          <w:color w:val="000000"/>
          <w:sz w:val="22"/>
          <w:lang w:val="en-SG" w:eastAsia="zh-CN"/>
        </w:rPr>
        <w:br w:type="page"/>
      </w:r>
    </w:p>
    <w:p w14:paraId="4B151C36" w14:textId="3F872CDA" w:rsidR="0009770E" w:rsidRPr="0009770E" w:rsidRDefault="0009770E" w:rsidP="0009770E">
      <w:pPr>
        <w:spacing w:before="0" w:after="0" w:line="480" w:lineRule="auto"/>
        <w:rPr>
          <w:rFonts w:eastAsia="Times New Roman" w:cs="Times New Roman"/>
          <w:color w:val="000000"/>
          <w:szCs w:val="24"/>
          <w:lang w:val="en-SG" w:eastAsia="zh-CN"/>
        </w:rPr>
      </w:pPr>
      <w:r w:rsidRPr="0009770E">
        <w:rPr>
          <w:rFonts w:ascii="Arial" w:eastAsia="Times New Roman" w:hAnsi="Arial" w:cs="Arial"/>
          <w:color w:val="000000"/>
          <w:sz w:val="22"/>
          <w:lang w:val="en-SG" w:eastAsia="zh-CN"/>
        </w:rPr>
        <w:lastRenderedPageBreak/>
        <w:t>Supplementary Appendix II: Post-survey</w:t>
      </w:r>
      <w:r>
        <w:rPr>
          <w:rFonts w:ascii="Arial" w:eastAsia="Times New Roman" w:hAnsi="Arial" w:cs="Arial"/>
          <w:color w:val="000000"/>
          <w:sz w:val="22"/>
          <w:lang w:val="en-SG" w:eastAsia="zh-CN"/>
        </w:rPr>
        <w:t xml:space="preserve"> for the evaluation of the Telegram Channel</w:t>
      </w:r>
    </w:p>
    <w:p w14:paraId="03E82E78" w14:textId="77777777" w:rsidR="0009770E" w:rsidRPr="0009770E" w:rsidRDefault="0009770E" w:rsidP="0009770E">
      <w:pPr>
        <w:spacing w:before="0" w:after="0"/>
        <w:rPr>
          <w:rFonts w:eastAsia="Times New Roman" w:cs="Times New Roman"/>
          <w:color w:val="000000"/>
          <w:szCs w:val="24"/>
          <w:lang w:val="en-SG" w:eastAsia="zh-C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"/>
        <w:gridCol w:w="6874"/>
        <w:gridCol w:w="2571"/>
      </w:tblGrid>
      <w:tr w:rsidR="0009770E" w:rsidRPr="0009770E" w14:paraId="70D354E9" w14:textId="77777777" w:rsidTr="0009770E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65D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Ques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DF3E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Format of question</w:t>
            </w:r>
          </w:p>
        </w:tc>
      </w:tr>
      <w:tr w:rsidR="0009770E" w:rsidRPr="0009770E" w14:paraId="5E147A3B" w14:textId="77777777" w:rsidTr="0009770E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D66F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Demographics </w:t>
            </w:r>
          </w:p>
        </w:tc>
      </w:tr>
      <w:tr w:rsidR="0009770E" w:rsidRPr="0009770E" w14:paraId="260B0ABE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21B8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7BC3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medical school are you fro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BD16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ong Loo Lin School of Medicine</w:t>
            </w:r>
          </w:p>
          <w:p w14:paraId="2D2D7DA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Lee Kong </w:t>
            </w:r>
            <w:proofErr w:type="spellStart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ian</w:t>
            </w:r>
            <w:proofErr w:type="spellEnd"/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 xml:space="preserve"> School of Medicine</w:t>
            </w:r>
          </w:p>
          <w:p w14:paraId="453AB86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uke-NUS Medical School</w:t>
            </w:r>
          </w:p>
          <w:p w14:paraId="78C1127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Australia</w:t>
            </w:r>
          </w:p>
          <w:p w14:paraId="21EF6C2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US</w:t>
            </w:r>
          </w:p>
          <w:p w14:paraId="7913E74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UK</w:t>
            </w:r>
          </w:p>
          <w:p w14:paraId="0B9D99D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ternational - Ireland</w:t>
            </w:r>
          </w:p>
          <w:p w14:paraId="3822B1C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thers: Please specify</w:t>
            </w:r>
          </w:p>
        </w:tc>
      </w:tr>
      <w:tr w:rsidR="0009770E" w:rsidRPr="0009770E" w14:paraId="17F1743A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7E0A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176E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year of study are you i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A48E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 </w:t>
            </w:r>
          </w:p>
          <w:p w14:paraId="146C152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</w:t>
            </w:r>
          </w:p>
          <w:p w14:paraId="1174FC7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I</w:t>
            </w:r>
          </w:p>
          <w:p w14:paraId="500760D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II</w:t>
            </w:r>
          </w:p>
          <w:p w14:paraId="461BD82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IV</w:t>
            </w:r>
          </w:p>
          <w:p w14:paraId="353F154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V</w:t>
            </w:r>
          </w:p>
          <w:p w14:paraId="5020DE0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/Year/MS VI</w:t>
            </w:r>
          </w:p>
        </w:tc>
      </w:tr>
      <w:tr w:rsidR="0009770E" w:rsidRPr="0009770E" w14:paraId="3F354FF6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4A0D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A8AA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is your gende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5235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 </w:t>
            </w:r>
          </w:p>
          <w:p w14:paraId="61EAC80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ale</w:t>
            </w:r>
          </w:p>
          <w:p w14:paraId="0708B08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Female</w:t>
            </w:r>
          </w:p>
          <w:p w14:paraId="7369DC4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thers</w:t>
            </w:r>
          </w:p>
        </w:tc>
      </w:tr>
      <w:tr w:rsidR="0009770E" w:rsidRPr="0009770E" w14:paraId="46250378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9700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C7AD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is your ag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154F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</w:p>
          <w:p w14:paraId="2085267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18 - 21</w:t>
            </w:r>
          </w:p>
          <w:p w14:paraId="2F20F5C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2 - 24</w:t>
            </w:r>
          </w:p>
          <w:p w14:paraId="1E8096C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25 and above</w:t>
            </w:r>
          </w:p>
        </w:tc>
      </w:tr>
      <w:tr w:rsidR="0009770E" w:rsidRPr="0009770E" w14:paraId="6FB212C1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2EEC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E4BF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currently reside in Singapor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5F5A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one option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Yes </w:t>
            </w:r>
          </w:p>
          <w:p w14:paraId="01AD480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</w:t>
            </w:r>
          </w:p>
        </w:tc>
      </w:tr>
      <w:tr w:rsidR="0009770E" w:rsidRPr="0009770E" w14:paraId="563781F8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75D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4AAE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years of study do you get your General Surgery rotations in your schoo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C3C6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Phase I</w:t>
            </w:r>
          </w:p>
          <w:p w14:paraId="71A6EE6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I</w:t>
            </w:r>
          </w:p>
          <w:p w14:paraId="2C149FD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II</w:t>
            </w:r>
          </w:p>
          <w:p w14:paraId="2E45AED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IV</w:t>
            </w:r>
          </w:p>
          <w:p w14:paraId="4251218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V</w:t>
            </w:r>
          </w:p>
          <w:p w14:paraId="3D7F42E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Phase VI</w:t>
            </w:r>
          </w:p>
        </w:tc>
      </w:tr>
      <w:tr w:rsidR="0009770E" w:rsidRPr="0009770E" w14:paraId="30653CB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1FB4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2D4F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Are you aware of the Telegram initiative for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1350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Yes </w:t>
            </w:r>
          </w:p>
          <w:p w14:paraId="445C9FA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</w:t>
            </w:r>
          </w:p>
        </w:tc>
      </w:tr>
      <w:tr w:rsidR="0009770E" w:rsidRPr="0009770E" w14:paraId="7AB8F2A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6B55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65F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(Conditional) If so, how did you hear about i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F26F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Word of mouth from peers</w:t>
            </w:r>
          </w:p>
          <w:p w14:paraId="6355DB9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H GS Posting</w:t>
            </w:r>
          </w:p>
          <w:p w14:paraId="6FD538B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Recommended by tutors</w:t>
            </w:r>
          </w:p>
          <w:p w14:paraId="61EDCC0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Recommended by seniors</w:t>
            </w:r>
          </w:p>
        </w:tc>
      </w:tr>
      <w:tr w:rsidR="0009770E" w:rsidRPr="0009770E" w14:paraId="0334E8C9" w14:textId="77777777" w:rsidTr="0009770E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1966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Assessment</w:t>
            </w:r>
          </w:p>
        </w:tc>
      </w:tr>
      <w:tr w:rsidR="0009770E" w:rsidRPr="0009770E" w14:paraId="7C68AB96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0CE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4033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useful was the Telegram channel in assisting with learning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C566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t useful</w:t>
            </w:r>
          </w:p>
          <w:p w14:paraId="5B2ABBC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inimally useful</w:t>
            </w:r>
          </w:p>
          <w:p w14:paraId="11719FF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eutral</w:t>
            </w:r>
          </w:p>
          <w:p w14:paraId="4F12EA8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omewhat useful</w:t>
            </w:r>
          </w:p>
          <w:p w14:paraId="23BBF31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ery useful</w:t>
            </w:r>
          </w:p>
        </w:tc>
      </w:tr>
      <w:tr w:rsidR="0009770E" w:rsidRPr="0009770E" w14:paraId="4C6EA5EF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BA69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27D2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much did you feel that the Telegram channel was able to alleviate some of your doubts &amp; questions about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8A8B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o help</w:t>
            </w:r>
          </w:p>
          <w:p w14:paraId="423C98D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Minimal help</w:t>
            </w:r>
          </w:p>
          <w:p w14:paraId="29C06AB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eutral</w:t>
            </w:r>
          </w:p>
          <w:p w14:paraId="55C9C21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omewhat helpful</w:t>
            </w:r>
          </w:p>
          <w:p w14:paraId="3827081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ery helpful</w:t>
            </w:r>
          </w:p>
        </w:tc>
      </w:tr>
      <w:tr w:rsidR="0009770E" w:rsidRPr="0009770E" w14:paraId="3F956CBC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AF8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A582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ich mediums do you now find most useful for preparation &amp; study of General Surger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4E46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lect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Textbooks</w:t>
            </w:r>
          </w:p>
          <w:p w14:paraId="7A4A1BA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nior’s Notes</w:t>
            </w:r>
          </w:p>
          <w:p w14:paraId="0813BB4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ToDate</w:t>
            </w:r>
          </w:p>
          <w:p w14:paraId="78042B9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line Websites</w:t>
            </w:r>
          </w:p>
          <w:p w14:paraId="530944C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linics</w:t>
            </w:r>
          </w:p>
          <w:p w14:paraId="25A0692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utorials</w:t>
            </w:r>
          </w:p>
          <w:p w14:paraId="15EDBA8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perating Theatre</w:t>
            </w:r>
          </w:p>
          <w:p w14:paraId="5C18C47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iscussion with Friends, Seniors &amp; Tutors</w:t>
            </w:r>
          </w:p>
          <w:p w14:paraId="3D35449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eb-based discussions (Telegram, Discord, Teams…)</w:t>
            </w:r>
          </w:p>
        </w:tc>
      </w:tr>
      <w:tr w:rsidR="0009770E" w:rsidRPr="0009770E" w14:paraId="073932FE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9494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C1E1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n particular, which subspecialties do you feel you have gained the most knowledge in from the channel? Rank from most gain to leas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B9CF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Rank (from most benefit to least benefit)</w:t>
            </w:r>
          </w:p>
          <w:p w14:paraId="5E61A18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epatobiliary</w:t>
            </w:r>
          </w:p>
          <w:p w14:paraId="627F4E5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olorectal</w:t>
            </w:r>
          </w:p>
          <w:p w14:paraId="48ECB78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Endocrine</w:t>
            </w:r>
          </w:p>
          <w:p w14:paraId="3C493C5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ead &amp; Neck</w:t>
            </w:r>
          </w:p>
          <w:p w14:paraId="609C92F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rology</w:t>
            </w:r>
          </w:p>
          <w:p w14:paraId="71BF2B3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rauma/Critical Care</w:t>
            </w:r>
          </w:p>
          <w:p w14:paraId="4DEA48E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Breast</w:t>
            </w:r>
          </w:p>
          <w:p w14:paraId="2FFCABD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Vascular</w:t>
            </w:r>
          </w:p>
          <w:p w14:paraId="0B59986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lastRenderedPageBreak/>
              <w:t>Upper GI</w:t>
            </w:r>
          </w:p>
        </w:tc>
      </w:tr>
      <w:tr w:rsidR="0009770E" w:rsidRPr="0009770E" w14:paraId="5EF0E40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5DFE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AE85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have your study patterns for General Surgery changed after participating in this telegram channel? Please select the mediums that you have increased in usage after participation in the chann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072D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hoose multiple:</w:t>
            </w: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br/>
              <w:t>Textbooks</w:t>
            </w:r>
          </w:p>
          <w:p w14:paraId="2502EAD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Senior’s Notes</w:t>
            </w:r>
          </w:p>
          <w:p w14:paraId="7BF8052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UpToDate</w:t>
            </w:r>
          </w:p>
          <w:p w14:paraId="74EBB60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nline Websites</w:t>
            </w:r>
          </w:p>
          <w:p w14:paraId="11B4638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Clinics</w:t>
            </w:r>
          </w:p>
          <w:p w14:paraId="5059D75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Tutorials</w:t>
            </w:r>
          </w:p>
          <w:p w14:paraId="21A6835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Operating Theatre</w:t>
            </w:r>
          </w:p>
          <w:p w14:paraId="0C09619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iscussion with Friends, Seniors &amp; Tutors</w:t>
            </w:r>
          </w:p>
        </w:tc>
      </w:tr>
      <w:tr w:rsidR="0009770E" w:rsidRPr="0009770E" w14:paraId="3EEB43AE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886A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3AC8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suitable do you think Telegram, as a platform, is in supporting online educ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D54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: 1-10</w:t>
            </w:r>
          </w:p>
        </w:tc>
      </w:tr>
      <w:tr w:rsidR="0009770E" w:rsidRPr="0009770E" w14:paraId="54728E2D" w14:textId="77777777" w:rsidTr="0009770E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049F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SG" w:eastAsia="zh-CN"/>
              </w:rPr>
              <w:t>Outcome Evaluation</w:t>
            </w:r>
          </w:p>
        </w:tc>
      </w:tr>
      <w:tr w:rsidR="0009770E" w:rsidRPr="0009770E" w14:paraId="744926A5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5417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C77E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would you compare the effectiveness of discussions on Telegram to a traditional face-to-face tutoria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F8E7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, 5 as effective (0-10)</w:t>
            </w:r>
          </w:p>
        </w:tc>
      </w:tr>
      <w:tr w:rsidR="0009770E" w:rsidRPr="0009770E" w14:paraId="54AD1AAC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89C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025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ould you like to see this implemented in the curriculum to facilitate learning when the pandemic era is ove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9BC6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36785FE8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52A3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1C29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ould you be interested in taking on the role as a tutor for your juniors in subsequent batch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22A2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556AC5AF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4082B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A3F0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do you feel this could have been improv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FB39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Free text</w:t>
            </w:r>
          </w:p>
        </w:tc>
      </w:tr>
      <w:tr w:rsidR="0009770E" w:rsidRPr="0009770E" w14:paraId="029E666E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AC2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E5AD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feel tutor input was suffici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080E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1CA7AE63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C402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3EB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many discussions/questions do you participate in actively per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374E1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</w:tr>
      <w:tr w:rsidR="0009770E" w:rsidRPr="0009770E" w14:paraId="5F7D551A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9CCD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4AC9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many discussions/questions do you passively review per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D540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</w:tr>
      <w:tr w:rsidR="0009770E" w:rsidRPr="0009770E" w14:paraId="5E56A9E9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A80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7F4D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feel the breath/coverage of content on the channel was adequat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9E5E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20B06D7A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1304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6DFF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feel the depth of content coverage/discussions on the channel were adequ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A4F4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6E60CEC2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49F8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40C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ould you recommend this to your junior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A5F8F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2AC42410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D234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4D3C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What other functionalities of Telegram (bots, polls), that you are aware of, do you feel will be useful for medical educ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C7C2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</w:tr>
      <w:tr w:rsidR="0009770E" w:rsidRPr="0009770E" w14:paraId="008F110F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3442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9958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feel Telegram can help to augment your medical educ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A35C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: 1-10</w:t>
            </w:r>
          </w:p>
        </w:tc>
      </w:tr>
      <w:tr w:rsidR="0009770E" w:rsidRPr="0009770E" w14:paraId="7562772C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E0B2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F5C9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If yes, how so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0EBE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</w:tr>
      <w:tr w:rsidR="0009770E" w:rsidRPr="0009770E" w14:paraId="468EFF6A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2BF6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5CC53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helpful do you feel anonymity would aid in responses in such a sett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C7A4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: 1-10</w:t>
            </w:r>
          </w:p>
          <w:p w14:paraId="36DC900C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</w:tr>
      <w:tr w:rsidR="0009770E" w:rsidRPr="0009770E" w14:paraId="17414DCC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9644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96277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believe that more inter-participant interaction/discussions would be beneficial for your learn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36B8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: 1-10</w:t>
            </w:r>
          </w:p>
        </w:tc>
      </w:tr>
      <w:tr w:rsidR="0009770E" w:rsidRPr="0009770E" w14:paraId="6DACE2FF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25B95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0401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Do you see the Telegram channel as a safe space for learning with your cohort mat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8825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133ED6E3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D54F6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132D0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important do you think active participation is for your learn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74069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  <w:tr w:rsidR="0009770E" w:rsidRPr="0009770E" w14:paraId="4BC65DBB" w14:textId="77777777" w:rsidTr="0009770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674AA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6926D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How effective do you think passive participation in the discussion is for your learn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C0C08" w14:textId="77777777" w:rsidR="0009770E" w:rsidRPr="0009770E" w:rsidRDefault="0009770E" w:rsidP="0009770E">
            <w:pPr>
              <w:spacing w:before="0" w:after="0"/>
              <w:rPr>
                <w:rFonts w:eastAsia="Times New Roman" w:cs="Times New Roman"/>
                <w:szCs w:val="24"/>
                <w:lang w:val="en-SG" w:eastAsia="zh-CN"/>
              </w:rPr>
            </w:pPr>
            <w:r w:rsidRPr="0009770E">
              <w:rPr>
                <w:rFonts w:ascii="Calibri" w:eastAsia="Times New Roman" w:hAnsi="Calibri" w:cs="Calibri"/>
                <w:color w:val="000000"/>
                <w:sz w:val="22"/>
                <w:lang w:val="en-SG" w:eastAsia="zh-CN"/>
              </w:rPr>
              <w:t>Numerical scale 1-1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EC966" w14:textId="77777777" w:rsidR="00D45A28" w:rsidRDefault="00D45A28" w:rsidP="00117666">
      <w:pPr>
        <w:spacing w:after="0"/>
      </w:pPr>
      <w:r>
        <w:separator/>
      </w:r>
    </w:p>
  </w:endnote>
  <w:endnote w:type="continuationSeparator" w:id="0">
    <w:p w14:paraId="6160D081" w14:textId="77777777" w:rsidR="00D45A28" w:rsidRDefault="00D45A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DCA97" w14:textId="77777777" w:rsidR="00D45A28" w:rsidRDefault="00D45A28" w:rsidP="00117666">
      <w:pPr>
        <w:spacing w:after="0"/>
      </w:pPr>
      <w:r>
        <w:separator/>
      </w:r>
    </w:p>
  </w:footnote>
  <w:footnote w:type="continuationSeparator" w:id="0">
    <w:p w14:paraId="1BDB39C5" w14:textId="77777777" w:rsidR="00D45A28" w:rsidRDefault="00D45A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70E"/>
    <w:rsid w:val="00105FD9"/>
    <w:rsid w:val="00117666"/>
    <w:rsid w:val="001549D3"/>
    <w:rsid w:val="00160065"/>
    <w:rsid w:val="00177D84"/>
    <w:rsid w:val="001C2E3A"/>
    <w:rsid w:val="001F39A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A2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77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519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4516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ames_lee@nuhs.edu.s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8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ng Tse Kiat</cp:lastModifiedBy>
  <cp:revision>2</cp:revision>
  <cp:lastPrinted>2013-10-03T12:51:00Z</cp:lastPrinted>
  <dcterms:created xsi:type="dcterms:W3CDTF">2023-07-02T09:20:00Z</dcterms:created>
  <dcterms:modified xsi:type="dcterms:W3CDTF">2023-07-0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